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190" w:rsidRDefault="00DC2190" w:rsidP="00AE670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3A10" w:rsidRDefault="00757349" w:rsidP="00AE67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annon’s index, species richness and number of yeast species per sample or fermentation</w:t>
      </w:r>
      <w:r w:rsidR="00DC2190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for the six wine-producing areas of the Azores Archipelago. </w:t>
      </w:r>
      <w:r w:rsidR="0033554B" w:rsidRPr="00AE670F">
        <w:rPr>
          <w:rFonts w:ascii="Times New Roman" w:hAnsi="Times New Roman" w:cs="Times New Roman"/>
          <w:sz w:val="24"/>
          <w:szCs w:val="24"/>
          <w:lang w:val="en-US"/>
        </w:rPr>
        <w:t xml:space="preserve">The number of species </w:t>
      </w:r>
      <w:r w:rsidR="00AE670F" w:rsidRPr="00AE670F">
        <w:rPr>
          <w:rFonts w:ascii="Times New Roman" w:hAnsi="Times New Roman" w:cs="Times New Roman"/>
          <w:sz w:val="24"/>
          <w:szCs w:val="24"/>
          <w:lang w:val="en-US"/>
        </w:rPr>
        <w:t xml:space="preserve">per sample or fermentation was determined dividing the species richness of each location by the correspondent number of grape samples or fermentation. The </w:t>
      </w:r>
      <w:r w:rsidR="0033554B" w:rsidRPr="00AE670F">
        <w:rPr>
          <w:rFonts w:ascii="Times New Roman" w:hAnsi="Times New Roman" w:cs="Times New Roman"/>
          <w:sz w:val="24"/>
          <w:szCs w:val="24"/>
          <w:lang w:val="en-US"/>
        </w:rPr>
        <w:t xml:space="preserve">Shannon’s index </w:t>
      </w:r>
      <w:r w:rsidR="00AE670F" w:rsidRPr="00AE670F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33554B" w:rsidRPr="00AE670F">
        <w:rPr>
          <w:rFonts w:ascii="Times New Roman" w:hAnsi="Times New Roman" w:cs="Times New Roman"/>
          <w:sz w:val="24"/>
          <w:szCs w:val="24"/>
          <w:lang w:val="en-US"/>
        </w:rPr>
        <w:t>calculated for each grape sample</w:t>
      </w:r>
      <w:r w:rsidR="00AE670F" w:rsidRPr="00AE670F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33554B" w:rsidRPr="00AE670F">
        <w:rPr>
          <w:rFonts w:ascii="Times New Roman" w:hAnsi="Times New Roman" w:cs="Times New Roman"/>
          <w:sz w:val="24"/>
          <w:szCs w:val="24"/>
          <w:lang w:val="en-US"/>
        </w:rPr>
        <w:t xml:space="preserve"> fermentation. </w:t>
      </w:r>
    </w:p>
    <w:p w:rsidR="00DC2190" w:rsidRPr="00FB1D13" w:rsidRDefault="00DC2190" w:rsidP="00AE67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Pr="00FB1D13" w:rsidRDefault="00DC2190" w:rsidP="00AE67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D13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FB1D13">
        <w:rPr>
          <w:rFonts w:ascii="Times New Roman" w:hAnsi="Times New Roman" w:cs="Times New Roman"/>
          <w:sz w:val="24"/>
          <w:szCs w:val="24"/>
          <w:lang w:val="en-US"/>
        </w:rPr>
        <w:t xml:space="preserve">: Shannon´s index and average number of species per sample calculated for each grape sample or fermentation, in 2009 and 2010 </w:t>
      </w:r>
      <w:r w:rsidR="006810D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B1D13">
        <w:rPr>
          <w:rFonts w:ascii="Times New Roman" w:hAnsi="Times New Roman" w:cs="Times New Roman"/>
          <w:sz w:val="24"/>
          <w:szCs w:val="24"/>
          <w:lang w:val="en-US"/>
        </w:rPr>
        <w:t xml:space="preserve"> six locations (SMG – S. Miguel, BCT – Biscoitos, GRC – Graciosa, PLG – Lajidos, PRL – “Pico remaining locations”, SJG – S. Jorge). </w:t>
      </w:r>
    </w:p>
    <w:tbl>
      <w:tblPr>
        <w:tblW w:w="101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060"/>
        <w:gridCol w:w="624"/>
        <w:gridCol w:w="568"/>
        <w:gridCol w:w="610"/>
        <w:gridCol w:w="496"/>
        <w:gridCol w:w="552"/>
        <w:gridCol w:w="510"/>
        <w:gridCol w:w="195"/>
        <w:gridCol w:w="624"/>
        <w:gridCol w:w="568"/>
        <w:gridCol w:w="610"/>
        <w:gridCol w:w="496"/>
        <w:gridCol w:w="552"/>
        <w:gridCol w:w="618"/>
      </w:tblGrid>
      <w:tr w:rsidR="00EB4E97" w:rsidRPr="006B3A10" w:rsidTr="00DC219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</w:t>
            </w:r>
          </w:p>
        </w:tc>
        <w:tc>
          <w:tcPr>
            <w:tcW w:w="3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009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4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010</w:t>
            </w:r>
          </w:p>
        </w:tc>
      </w:tr>
      <w:tr w:rsidR="00EB4E97" w:rsidRPr="006B3A10" w:rsidTr="00DC219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M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C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J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M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C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JG</w:t>
            </w:r>
          </w:p>
        </w:tc>
      </w:tr>
      <w:tr w:rsidR="00EB4E97" w:rsidRPr="006B3A10" w:rsidTr="00DC2190">
        <w:trPr>
          <w:trHeight w:val="682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reshly crushed grap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nnon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’s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x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average of all samples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</w:tr>
      <w:tr w:rsidR="00EB4E97" w:rsidRPr="006B3A10" w:rsidTr="00DC2190">
        <w:trPr>
          <w:trHeight w:val="682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verage n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° 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f 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ecies / sampl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EB4E97" w:rsidRPr="006B3A10" w:rsidTr="00DC2190">
        <w:trPr>
          <w:trHeight w:val="682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B3A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nded fermentat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hannon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’s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x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average of all samples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EB4E97" w:rsidRPr="006B3A10" w:rsidTr="00DC2190">
        <w:trPr>
          <w:trHeight w:val="682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verage n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° </w:t>
            </w:r>
            <w:r w:rsidRPr="00335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f 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ecies / fermen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E97" w:rsidRPr="006B3A10" w:rsidRDefault="00EB4E97" w:rsidP="00DC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Pr="006B3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</w:tbl>
    <w:p w:rsidR="00DC2190" w:rsidRDefault="00DC2190" w:rsidP="006B3A10">
      <w:pPr>
        <w:rPr>
          <w:lang w:val="en-US"/>
        </w:rPr>
      </w:pPr>
      <w:bookmarkStart w:id="0" w:name="_GoBack"/>
      <w:bookmarkEnd w:id="0"/>
    </w:p>
    <w:sectPr w:rsidR="00DC2190" w:rsidSect="000E34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A10"/>
    <w:rsid w:val="00067FD4"/>
    <w:rsid w:val="000E34A2"/>
    <w:rsid w:val="0033554B"/>
    <w:rsid w:val="00527E61"/>
    <w:rsid w:val="006353E5"/>
    <w:rsid w:val="006810D9"/>
    <w:rsid w:val="006B3A10"/>
    <w:rsid w:val="00757349"/>
    <w:rsid w:val="00792D2B"/>
    <w:rsid w:val="008827FD"/>
    <w:rsid w:val="00A37BD9"/>
    <w:rsid w:val="00AE670F"/>
    <w:rsid w:val="00B07ECE"/>
    <w:rsid w:val="00DC2190"/>
    <w:rsid w:val="00DD7315"/>
    <w:rsid w:val="00E40270"/>
    <w:rsid w:val="00EB4E97"/>
    <w:rsid w:val="00EF3A12"/>
    <w:rsid w:val="00FB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0C7D8D-7EF0-4FF2-B118-6AE3964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4A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B4E9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B4E9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B4E9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B4E9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B4E97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B4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B4E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Ricardo Duarte</cp:lastModifiedBy>
  <cp:revision>2</cp:revision>
  <dcterms:created xsi:type="dcterms:W3CDTF">2017-01-05T10:36:00Z</dcterms:created>
  <dcterms:modified xsi:type="dcterms:W3CDTF">2017-01-05T10:36:00Z</dcterms:modified>
</cp:coreProperties>
</file>